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A6F" w:rsidRDefault="00CB1A6F" w:rsidP="00B42A51">
      <w:pPr>
        <w:rPr>
          <w:b/>
          <w:u w:val="single"/>
        </w:rPr>
      </w:pPr>
      <w:r>
        <w:rPr>
          <w:b/>
          <w:u w:val="single"/>
        </w:rPr>
        <w:t>Supplementary tables</w:t>
      </w:r>
      <w:r w:rsidR="00616489">
        <w:rPr>
          <w:b/>
          <w:u w:val="single"/>
        </w:rPr>
        <w:t xml:space="preserve"> – online appendix</w:t>
      </w:r>
    </w:p>
    <w:p w:rsidR="00CB1A6F" w:rsidRDefault="00CB1A6F" w:rsidP="00B42A51">
      <w:pPr>
        <w:rPr>
          <w:b/>
          <w:u w:val="single"/>
        </w:rPr>
      </w:pPr>
    </w:p>
    <w:p w:rsidR="00CB1A6F" w:rsidRPr="00B42A51" w:rsidRDefault="00CB1A6F" w:rsidP="00CB1A6F">
      <w:pPr>
        <w:rPr>
          <w:b/>
          <w:u w:val="single"/>
        </w:rPr>
      </w:pPr>
      <w:r>
        <w:rPr>
          <w:b/>
        </w:rPr>
        <w:t>A</w:t>
      </w:r>
      <w:r w:rsidRPr="00B42A51">
        <w:rPr>
          <w:b/>
        </w:rPr>
        <w:t>djusted odds ratios adjusted for gender, age, centre and ethnicity and 95% CIs for baseline diagnosis of PMD, schizophrenia and bipolar compared with control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637"/>
        <w:gridCol w:w="1171"/>
        <w:gridCol w:w="1395"/>
        <w:gridCol w:w="950"/>
        <w:gridCol w:w="1171"/>
        <w:gridCol w:w="1423"/>
        <w:gridCol w:w="918"/>
        <w:gridCol w:w="1171"/>
        <w:gridCol w:w="1315"/>
        <w:gridCol w:w="1023"/>
      </w:tblGrid>
      <w:tr w:rsidR="00CB1A6F" w:rsidRPr="00B42A51" w:rsidTr="000B14E0">
        <w:trPr>
          <w:tblHeader/>
        </w:trPr>
        <w:tc>
          <w:tcPr>
            <w:tcW w:w="1283" w:type="pct"/>
          </w:tcPr>
          <w:p w:rsidR="00CB1A6F" w:rsidRPr="00B42A51" w:rsidRDefault="00CB1A6F" w:rsidP="000B14E0">
            <w:pPr>
              <w:rPr>
                <w:b/>
              </w:rPr>
            </w:pPr>
          </w:p>
        </w:tc>
        <w:tc>
          <w:tcPr>
            <w:tcW w:w="1240" w:type="pct"/>
            <w:gridSpan w:val="3"/>
          </w:tcPr>
          <w:p w:rsidR="00CB1A6F" w:rsidRPr="00B42A51" w:rsidRDefault="00CB1A6F" w:rsidP="000B14E0">
            <w:pPr>
              <w:rPr>
                <w:b/>
              </w:rPr>
            </w:pPr>
            <w:r w:rsidRPr="00B42A51">
              <w:rPr>
                <w:b/>
              </w:rPr>
              <w:t>PMD vs. controls</w:t>
            </w:r>
          </w:p>
        </w:tc>
        <w:tc>
          <w:tcPr>
            <w:tcW w:w="1239" w:type="pct"/>
            <w:gridSpan w:val="3"/>
          </w:tcPr>
          <w:p w:rsidR="00CB1A6F" w:rsidRPr="00B42A51" w:rsidRDefault="00CB1A6F" w:rsidP="000B14E0">
            <w:pPr>
              <w:rPr>
                <w:b/>
              </w:rPr>
            </w:pPr>
            <w:r w:rsidRPr="00B42A51">
              <w:rPr>
                <w:b/>
              </w:rPr>
              <w:t>Schizophrenia vs. controls</w:t>
            </w:r>
          </w:p>
        </w:tc>
        <w:tc>
          <w:tcPr>
            <w:tcW w:w="1238" w:type="pct"/>
            <w:gridSpan w:val="3"/>
          </w:tcPr>
          <w:p w:rsidR="00CB1A6F" w:rsidRPr="00B42A51" w:rsidRDefault="00CB1A6F" w:rsidP="000B14E0">
            <w:pPr>
              <w:rPr>
                <w:b/>
              </w:rPr>
            </w:pPr>
            <w:r w:rsidRPr="00B42A51">
              <w:rPr>
                <w:b/>
              </w:rPr>
              <w:t>Bipolar vs. controls</w:t>
            </w:r>
          </w:p>
        </w:tc>
      </w:tr>
      <w:tr w:rsidR="00CB1A6F" w:rsidRPr="00B42A51" w:rsidTr="000B14E0">
        <w:trPr>
          <w:tblHeader/>
        </w:trPr>
        <w:tc>
          <w:tcPr>
            <w:tcW w:w="1283" w:type="pct"/>
          </w:tcPr>
          <w:p w:rsidR="00CB1A6F" w:rsidRPr="00B42A51" w:rsidRDefault="00CB1A6F" w:rsidP="000B14E0">
            <w:pPr>
              <w:rPr>
                <w:b/>
              </w:rPr>
            </w:pPr>
          </w:p>
        </w:tc>
        <w:tc>
          <w:tcPr>
            <w:tcW w:w="413" w:type="pct"/>
          </w:tcPr>
          <w:p w:rsidR="00CB1A6F" w:rsidRPr="00B42A51" w:rsidRDefault="00CB1A6F" w:rsidP="000B14E0">
            <w:pPr>
              <w:rPr>
                <w:b/>
              </w:rPr>
            </w:pPr>
            <w:r w:rsidRPr="00B42A51">
              <w:rPr>
                <w:b/>
              </w:rPr>
              <w:t>Adjusted OR</w:t>
            </w:r>
          </w:p>
        </w:tc>
        <w:tc>
          <w:tcPr>
            <w:tcW w:w="492" w:type="pct"/>
          </w:tcPr>
          <w:p w:rsidR="00CB1A6F" w:rsidRPr="00B42A51" w:rsidRDefault="00CB1A6F" w:rsidP="000B14E0">
            <w:pPr>
              <w:rPr>
                <w:b/>
              </w:rPr>
            </w:pPr>
            <w:r w:rsidRPr="00B42A51">
              <w:rPr>
                <w:b/>
              </w:rPr>
              <w:t>95% CI</w:t>
            </w:r>
          </w:p>
        </w:tc>
        <w:tc>
          <w:tcPr>
            <w:tcW w:w="335" w:type="pct"/>
          </w:tcPr>
          <w:p w:rsidR="00CB1A6F" w:rsidRPr="00B42A51" w:rsidRDefault="00CB1A6F" w:rsidP="000B14E0">
            <w:pPr>
              <w:rPr>
                <w:b/>
              </w:rPr>
            </w:pPr>
            <w:r w:rsidRPr="00B42A51">
              <w:rPr>
                <w:b/>
              </w:rPr>
              <w:t>P</w:t>
            </w:r>
          </w:p>
        </w:tc>
        <w:tc>
          <w:tcPr>
            <w:tcW w:w="413" w:type="pct"/>
          </w:tcPr>
          <w:p w:rsidR="00CB1A6F" w:rsidRPr="00B42A51" w:rsidRDefault="00CB1A6F" w:rsidP="000B14E0">
            <w:pPr>
              <w:rPr>
                <w:b/>
              </w:rPr>
            </w:pPr>
            <w:r w:rsidRPr="00B42A51">
              <w:rPr>
                <w:b/>
              </w:rPr>
              <w:t>Adjusted OR</w:t>
            </w:r>
          </w:p>
        </w:tc>
        <w:tc>
          <w:tcPr>
            <w:tcW w:w="502" w:type="pct"/>
          </w:tcPr>
          <w:p w:rsidR="00CB1A6F" w:rsidRPr="00B42A51" w:rsidRDefault="00CB1A6F" w:rsidP="000B14E0">
            <w:pPr>
              <w:rPr>
                <w:b/>
              </w:rPr>
            </w:pPr>
            <w:r w:rsidRPr="00B42A51">
              <w:rPr>
                <w:b/>
              </w:rPr>
              <w:t>95% CI</w:t>
            </w:r>
          </w:p>
        </w:tc>
        <w:tc>
          <w:tcPr>
            <w:tcW w:w="324" w:type="pct"/>
          </w:tcPr>
          <w:p w:rsidR="00CB1A6F" w:rsidRPr="00B42A51" w:rsidRDefault="00CB1A6F" w:rsidP="000B14E0">
            <w:pPr>
              <w:rPr>
                <w:b/>
              </w:rPr>
            </w:pPr>
            <w:r w:rsidRPr="00B42A51">
              <w:rPr>
                <w:b/>
              </w:rPr>
              <w:t>P</w:t>
            </w:r>
          </w:p>
        </w:tc>
        <w:tc>
          <w:tcPr>
            <w:tcW w:w="413" w:type="pct"/>
          </w:tcPr>
          <w:p w:rsidR="00CB1A6F" w:rsidRPr="00B42A51" w:rsidRDefault="00CB1A6F" w:rsidP="000B14E0">
            <w:pPr>
              <w:rPr>
                <w:b/>
              </w:rPr>
            </w:pPr>
            <w:r w:rsidRPr="00B42A51">
              <w:rPr>
                <w:b/>
              </w:rPr>
              <w:t>Adjusted OR</w:t>
            </w:r>
          </w:p>
        </w:tc>
        <w:tc>
          <w:tcPr>
            <w:tcW w:w="464" w:type="pct"/>
          </w:tcPr>
          <w:p w:rsidR="00CB1A6F" w:rsidRPr="00B42A51" w:rsidRDefault="00CB1A6F" w:rsidP="000B14E0">
            <w:pPr>
              <w:rPr>
                <w:b/>
              </w:rPr>
            </w:pPr>
            <w:r w:rsidRPr="00B42A51">
              <w:rPr>
                <w:b/>
              </w:rPr>
              <w:t>95% CI</w:t>
            </w:r>
          </w:p>
        </w:tc>
        <w:tc>
          <w:tcPr>
            <w:tcW w:w="361" w:type="pct"/>
          </w:tcPr>
          <w:p w:rsidR="00CB1A6F" w:rsidRPr="00B42A51" w:rsidRDefault="00CB1A6F" w:rsidP="000B14E0">
            <w:pPr>
              <w:rPr>
                <w:b/>
              </w:rPr>
            </w:pPr>
            <w:r w:rsidRPr="00B42A51">
              <w:rPr>
                <w:b/>
              </w:rPr>
              <w:t>P</w:t>
            </w:r>
          </w:p>
        </w:tc>
      </w:tr>
      <w:tr w:rsidR="00CB1A6F" w:rsidRPr="00B42A51" w:rsidTr="000B14E0">
        <w:tc>
          <w:tcPr>
            <w:tcW w:w="1283" w:type="pct"/>
          </w:tcPr>
          <w:p w:rsidR="00CB1A6F" w:rsidRPr="00B42A51" w:rsidRDefault="00CB1A6F" w:rsidP="000B14E0">
            <w:r w:rsidRPr="00B42A51">
              <w:t>Place of birth</w:t>
            </w:r>
            <w:r w:rsidR="009230D7">
              <w:t xml:space="preserve"> (n</w:t>
            </w:r>
            <w:r w:rsidR="009230D7">
              <w:t>744</w:t>
            </w:r>
            <w:r w:rsidR="009230D7">
              <w:t>)</w:t>
            </w:r>
            <w:r w:rsidRPr="00B42A51">
              <w:t>:</w:t>
            </w:r>
          </w:p>
          <w:p w:rsidR="00CB1A6F" w:rsidRPr="00B42A51" w:rsidRDefault="00CB1A6F" w:rsidP="000B14E0">
            <w:pPr>
              <w:ind w:left="720"/>
            </w:pPr>
            <w:r w:rsidRPr="00B42A51">
              <w:t>UK</w:t>
            </w:r>
          </w:p>
          <w:p w:rsidR="00CB1A6F" w:rsidRPr="00B42A51" w:rsidRDefault="00CB1A6F" w:rsidP="000B14E0">
            <w:pPr>
              <w:ind w:left="720"/>
            </w:pPr>
            <w:r w:rsidRPr="00B42A51">
              <w:t>Non-UK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1.20</w:t>
            </w:r>
          </w:p>
        </w:tc>
        <w:tc>
          <w:tcPr>
            <w:tcW w:w="492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53-2.72</w:t>
            </w:r>
          </w:p>
        </w:tc>
        <w:tc>
          <w:tcPr>
            <w:tcW w:w="335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667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0.93</w:t>
            </w:r>
          </w:p>
        </w:tc>
        <w:tc>
          <w:tcPr>
            <w:tcW w:w="502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55-1.57</w:t>
            </w:r>
          </w:p>
        </w:tc>
        <w:tc>
          <w:tcPr>
            <w:tcW w:w="324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787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0.55</w:t>
            </w:r>
          </w:p>
        </w:tc>
        <w:tc>
          <w:tcPr>
            <w:tcW w:w="464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23-1.31</w:t>
            </w:r>
          </w:p>
        </w:tc>
        <w:tc>
          <w:tcPr>
            <w:tcW w:w="361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176</w:t>
            </w:r>
          </w:p>
        </w:tc>
      </w:tr>
      <w:tr w:rsidR="00CB1A6F" w:rsidRPr="00B42A51" w:rsidTr="000B14E0">
        <w:tc>
          <w:tcPr>
            <w:tcW w:w="1283" w:type="pct"/>
          </w:tcPr>
          <w:p w:rsidR="00CB1A6F" w:rsidRPr="00B42A51" w:rsidRDefault="00CB1A6F" w:rsidP="000B14E0">
            <w:r w:rsidRPr="00B42A51">
              <w:t>Relationship Status</w:t>
            </w:r>
            <w:r w:rsidR="009230D7">
              <w:t xml:space="preserve"> (n</w:t>
            </w:r>
            <w:r w:rsidR="009230D7">
              <w:t>736</w:t>
            </w:r>
            <w:r w:rsidR="009230D7">
              <w:t>)</w:t>
            </w:r>
            <w:r w:rsidRPr="00B42A51">
              <w:t>:</w:t>
            </w:r>
          </w:p>
          <w:p w:rsidR="00CB1A6F" w:rsidRPr="00B42A51" w:rsidRDefault="00CB1A6F" w:rsidP="000B14E0">
            <w:pPr>
              <w:ind w:left="720"/>
            </w:pPr>
            <w:r w:rsidRPr="00B42A51">
              <w:t>Stable relationship</w:t>
            </w:r>
          </w:p>
          <w:p w:rsidR="00CB1A6F" w:rsidRPr="00B42A51" w:rsidRDefault="00CB1A6F" w:rsidP="000B14E0">
            <w:pPr>
              <w:ind w:left="720"/>
            </w:pPr>
            <w:r w:rsidRPr="00B42A51">
              <w:t>Single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2.05</w:t>
            </w:r>
          </w:p>
        </w:tc>
        <w:tc>
          <w:tcPr>
            <w:tcW w:w="492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1.19-3.53</w:t>
            </w:r>
          </w:p>
        </w:tc>
        <w:tc>
          <w:tcPr>
            <w:tcW w:w="335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009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5.05</w:t>
            </w:r>
          </w:p>
        </w:tc>
        <w:tc>
          <w:tcPr>
            <w:tcW w:w="502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3.29-7.75</w:t>
            </w:r>
          </w:p>
        </w:tc>
        <w:tc>
          <w:tcPr>
            <w:tcW w:w="324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&lt;0.001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2.07</w:t>
            </w:r>
          </w:p>
        </w:tc>
        <w:tc>
          <w:tcPr>
            <w:tcW w:w="464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1.16-3.69</w:t>
            </w:r>
          </w:p>
        </w:tc>
        <w:tc>
          <w:tcPr>
            <w:tcW w:w="361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014</w:t>
            </w:r>
          </w:p>
        </w:tc>
      </w:tr>
      <w:tr w:rsidR="00CB1A6F" w:rsidRPr="00B42A51" w:rsidTr="000B14E0">
        <w:tc>
          <w:tcPr>
            <w:tcW w:w="1283" w:type="pct"/>
          </w:tcPr>
          <w:p w:rsidR="00CB1A6F" w:rsidRPr="00B42A51" w:rsidRDefault="00CB1A6F" w:rsidP="000B14E0">
            <w:r w:rsidRPr="00B42A51">
              <w:t>Ever had a long term relationship</w:t>
            </w:r>
            <w:r w:rsidR="009230D7">
              <w:t xml:space="preserve"> (n</w:t>
            </w:r>
            <w:r w:rsidR="009230D7">
              <w:t>653</w:t>
            </w:r>
            <w:r w:rsidR="009230D7">
              <w:t>)</w:t>
            </w:r>
            <w:r w:rsidRPr="00B42A51">
              <w:t>:</w:t>
            </w:r>
          </w:p>
          <w:p w:rsidR="00CB1A6F" w:rsidRPr="00B42A51" w:rsidRDefault="00CB1A6F" w:rsidP="000B14E0">
            <w:pPr>
              <w:ind w:left="720"/>
            </w:pPr>
            <w:r w:rsidRPr="00B42A51">
              <w:t>Yes</w:t>
            </w:r>
          </w:p>
          <w:p w:rsidR="00CB1A6F" w:rsidRPr="00B42A51" w:rsidRDefault="00CB1A6F" w:rsidP="000B14E0">
            <w:pPr>
              <w:ind w:left="720"/>
            </w:pPr>
            <w:r w:rsidRPr="00B42A51">
              <w:t>No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1.67</w:t>
            </w:r>
          </w:p>
        </w:tc>
        <w:tc>
          <w:tcPr>
            <w:tcW w:w="492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79-3.50</w:t>
            </w:r>
          </w:p>
        </w:tc>
        <w:tc>
          <w:tcPr>
            <w:tcW w:w="335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178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3.37</w:t>
            </w:r>
          </w:p>
        </w:tc>
        <w:tc>
          <w:tcPr>
            <w:tcW w:w="502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2.10-5.41</w:t>
            </w:r>
          </w:p>
        </w:tc>
        <w:tc>
          <w:tcPr>
            <w:tcW w:w="324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&lt;0.001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2.54</w:t>
            </w:r>
          </w:p>
        </w:tc>
        <w:tc>
          <w:tcPr>
            <w:tcW w:w="464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1.27-5.08</w:t>
            </w:r>
          </w:p>
        </w:tc>
        <w:tc>
          <w:tcPr>
            <w:tcW w:w="361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008</w:t>
            </w:r>
          </w:p>
        </w:tc>
      </w:tr>
      <w:tr w:rsidR="00CB1A6F" w:rsidRPr="00B42A51" w:rsidTr="000B14E0">
        <w:tc>
          <w:tcPr>
            <w:tcW w:w="1283" w:type="pct"/>
            <w:shd w:val="clear" w:color="auto" w:fill="auto"/>
          </w:tcPr>
          <w:p w:rsidR="00CB1A6F" w:rsidRPr="00B42A51" w:rsidRDefault="00CB1A6F" w:rsidP="000B14E0">
            <w:r w:rsidRPr="00B42A51">
              <w:t>Living with</w:t>
            </w:r>
            <w:r w:rsidR="009230D7">
              <w:t xml:space="preserve"> (n</w:t>
            </w:r>
            <w:r w:rsidR="009230D7">
              <w:t>747</w:t>
            </w:r>
            <w:r w:rsidR="009230D7">
              <w:t>)</w:t>
            </w:r>
            <w:r w:rsidRPr="00B42A51">
              <w:t>:</w:t>
            </w:r>
          </w:p>
          <w:p w:rsidR="00CB1A6F" w:rsidRPr="00B42A51" w:rsidRDefault="00CB1A6F" w:rsidP="000B14E0">
            <w:pPr>
              <w:ind w:left="720"/>
            </w:pPr>
            <w:r w:rsidRPr="00B42A51">
              <w:t>With people</w:t>
            </w:r>
          </w:p>
          <w:p w:rsidR="00CB1A6F" w:rsidRPr="00B42A51" w:rsidRDefault="00CB1A6F" w:rsidP="000B14E0">
            <w:pPr>
              <w:ind w:left="720"/>
            </w:pPr>
            <w:r w:rsidRPr="00B42A51">
              <w:t>Alone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1.41</w:t>
            </w:r>
          </w:p>
        </w:tc>
        <w:tc>
          <w:tcPr>
            <w:tcW w:w="492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81-2.47</w:t>
            </w:r>
          </w:p>
        </w:tc>
        <w:tc>
          <w:tcPr>
            <w:tcW w:w="335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222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2.44</w:t>
            </w:r>
          </w:p>
        </w:tc>
        <w:tc>
          <w:tcPr>
            <w:tcW w:w="502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1.64-3.63</w:t>
            </w:r>
          </w:p>
        </w:tc>
        <w:tc>
          <w:tcPr>
            <w:tcW w:w="324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&lt;0.001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2.34</w:t>
            </w:r>
          </w:p>
        </w:tc>
        <w:tc>
          <w:tcPr>
            <w:tcW w:w="464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1.35-4.06</w:t>
            </w:r>
          </w:p>
        </w:tc>
        <w:tc>
          <w:tcPr>
            <w:tcW w:w="361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003</w:t>
            </w:r>
          </w:p>
        </w:tc>
      </w:tr>
      <w:tr w:rsidR="00CB1A6F" w:rsidRPr="00B42A51" w:rsidTr="000B14E0">
        <w:tc>
          <w:tcPr>
            <w:tcW w:w="1283" w:type="pct"/>
          </w:tcPr>
          <w:p w:rsidR="00CB1A6F" w:rsidRPr="00B42A51" w:rsidRDefault="00CB1A6F" w:rsidP="000B14E0">
            <w:r w:rsidRPr="00B42A51">
              <w:t>Level of Education</w:t>
            </w:r>
            <w:r w:rsidR="009230D7">
              <w:t xml:space="preserve"> (n</w:t>
            </w:r>
            <w:r w:rsidR="009230D7">
              <w:t>738</w:t>
            </w:r>
            <w:r w:rsidR="009230D7">
              <w:t>)</w:t>
            </w:r>
            <w:r w:rsidRPr="00B42A51">
              <w:t xml:space="preserve">: </w:t>
            </w:r>
          </w:p>
          <w:p w:rsidR="00CB1A6F" w:rsidRPr="00B42A51" w:rsidRDefault="00CB1A6F" w:rsidP="000B14E0">
            <w:pPr>
              <w:ind w:left="720"/>
            </w:pPr>
            <w:r w:rsidRPr="00B42A51">
              <w:t>Higher</w:t>
            </w:r>
          </w:p>
          <w:p w:rsidR="00CB1A6F" w:rsidRPr="00B42A51" w:rsidRDefault="00CB1A6F" w:rsidP="000B14E0">
            <w:pPr>
              <w:ind w:left="720"/>
            </w:pPr>
            <w:r w:rsidRPr="00B42A51">
              <w:t>Further</w:t>
            </w:r>
          </w:p>
          <w:p w:rsidR="00CB1A6F" w:rsidRPr="00B42A51" w:rsidRDefault="00252750" w:rsidP="000B14E0">
            <w:pPr>
              <w:ind w:left="720"/>
            </w:pPr>
            <w:r>
              <w:t>Basic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0.98</w:t>
            </w:r>
          </w:p>
          <w:p w:rsidR="00CB1A6F" w:rsidRPr="00B42A51" w:rsidRDefault="00CB1A6F" w:rsidP="000B14E0">
            <w:r w:rsidRPr="00B42A51">
              <w:t>2.42</w:t>
            </w:r>
          </w:p>
        </w:tc>
        <w:tc>
          <w:tcPr>
            <w:tcW w:w="492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39-2.48</w:t>
            </w:r>
          </w:p>
          <w:p w:rsidR="00CB1A6F" w:rsidRPr="00B42A51" w:rsidRDefault="00CB1A6F" w:rsidP="000B14E0">
            <w:r w:rsidRPr="00B42A51">
              <w:t>1.07-5.43</w:t>
            </w:r>
          </w:p>
        </w:tc>
        <w:tc>
          <w:tcPr>
            <w:tcW w:w="335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967</w:t>
            </w:r>
          </w:p>
          <w:p w:rsidR="00CB1A6F" w:rsidRPr="00B42A51" w:rsidRDefault="00CB1A6F" w:rsidP="000B14E0">
            <w:r w:rsidRPr="00B42A51">
              <w:t>0.033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1.66</w:t>
            </w:r>
          </w:p>
          <w:p w:rsidR="00CB1A6F" w:rsidRPr="00B42A51" w:rsidRDefault="00CB1A6F" w:rsidP="000B14E0">
            <w:r w:rsidRPr="00B42A51">
              <w:t>3.01</w:t>
            </w:r>
          </w:p>
        </w:tc>
        <w:tc>
          <w:tcPr>
            <w:tcW w:w="502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93-2.99</w:t>
            </w:r>
          </w:p>
          <w:p w:rsidR="00CB1A6F" w:rsidRPr="00B42A51" w:rsidRDefault="00CB1A6F" w:rsidP="000B14E0">
            <w:r w:rsidRPr="00B42A51">
              <w:t>1.44-5.12</w:t>
            </w:r>
          </w:p>
        </w:tc>
        <w:tc>
          <w:tcPr>
            <w:tcW w:w="324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088</w:t>
            </w:r>
          </w:p>
          <w:p w:rsidR="00CB1A6F" w:rsidRPr="00B42A51" w:rsidRDefault="00CB1A6F" w:rsidP="000B14E0">
            <w:r w:rsidRPr="00B42A51">
              <w:t>&lt;0.001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1.16</w:t>
            </w:r>
          </w:p>
          <w:p w:rsidR="00CB1A6F" w:rsidRPr="00B42A51" w:rsidRDefault="00CB1A6F" w:rsidP="000B14E0">
            <w:r w:rsidRPr="00B42A51">
              <w:t>0.95</w:t>
            </w:r>
          </w:p>
        </w:tc>
        <w:tc>
          <w:tcPr>
            <w:tcW w:w="464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55-2.43</w:t>
            </w:r>
          </w:p>
          <w:p w:rsidR="00CB1A6F" w:rsidRPr="00B42A51" w:rsidRDefault="00CB1A6F" w:rsidP="000B14E0">
            <w:r w:rsidRPr="00B42A51">
              <w:t>0.46-1.99</w:t>
            </w:r>
          </w:p>
        </w:tc>
        <w:tc>
          <w:tcPr>
            <w:tcW w:w="361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692</w:t>
            </w:r>
          </w:p>
          <w:p w:rsidR="00CB1A6F" w:rsidRPr="00B42A51" w:rsidRDefault="00CB1A6F" w:rsidP="000B14E0">
            <w:r w:rsidRPr="00B42A51">
              <w:t>0.894</w:t>
            </w:r>
          </w:p>
        </w:tc>
      </w:tr>
      <w:tr w:rsidR="00CB1A6F" w:rsidRPr="00B42A51" w:rsidTr="000B14E0">
        <w:tc>
          <w:tcPr>
            <w:tcW w:w="1283" w:type="pct"/>
          </w:tcPr>
          <w:p w:rsidR="00CB1A6F" w:rsidRPr="00B42A51" w:rsidRDefault="00CB1A6F" w:rsidP="000B14E0">
            <w:r w:rsidRPr="00B42A51">
              <w:t>Employment Status</w:t>
            </w:r>
            <w:r w:rsidR="009230D7">
              <w:t xml:space="preserve"> (n</w:t>
            </w:r>
            <w:r w:rsidR="009230D7">
              <w:t>740</w:t>
            </w:r>
            <w:r w:rsidR="009230D7">
              <w:t>)</w:t>
            </w:r>
            <w:r w:rsidRPr="00B42A51">
              <w:t xml:space="preserve">: </w:t>
            </w:r>
          </w:p>
          <w:p w:rsidR="00CB1A6F" w:rsidRPr="00B42A51" w:rsidRDefault="00CB1A6F" w:rsidP="000B14E0">
            <w:pPr>
              <w:ind w:left="720"/>
            </w:pPr>
            <w:r w:rsidRPr="00B42A51">
              <w:t>Employed and other</w:t>
            </w:r>
          </w:p>
          <w:p w:rsidR="00CB1A6F" w:rsidRPr="00B42A51" w:rsidRDefault="00CB1A6F" w:rsidP="000B14E0">
            <w:pPr>
              <w:ind w:left="720"/>
            </w:pPr>
            <w:r w:rsidRPr="00B42A51">
              <w:t>Unemployed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1.68</w:t>
            </w:r>
          </w:p>
        </w:tc>
        <w:tc>
          <w:tcPr>
            <w:tcW w:w="492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98-2.86</w:t>
            </w:r>
          </w:p>
        </w:tc>
        <w:tc>
          <w:tcPr>
            <w:tcW w:w="335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057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3.44</w:t>
            </w:r>
          </w:p>
        </w:tc>
        <w:tc>
          <w:tcPr>
            <w:tcW w:w="502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2.30-5.15</w:t>
            </w:r>
          </w:p>
        </w:tc>
        <w:tc>
          <w:tcPr>
            <w:tcW w:w="324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&lt;0.001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2.24</w:t>
            </w:r>
          </w:p>
        </w:tc>
        <w:tc>
          <w:tcPr>
            <w:tcW w:w="464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1.31-3.85</w:t>
            </w:r>
          </w:p>
        </w:tc>
        <w:tc>
          <w:tcPr>
            <w:tcW w:w="361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003</w:t>
            </w:r>
          </w:p>
        </w:tc>
      </w:tr>
      <w:tr w:rsidR="00CB1A6F" w:rsidRPr="00B42A51" w:rsidTr="000B14E0">
        <w:tc>
          <w:tcPr>
            <w:tcW w:w="1283" w:type="pct"/>
          </w:tcPr>
          <w:p w:rsidR="00CB1A6F" w:rsidRPr="00B42A51" w:rsidRDefault="00CB1A6F" w:rsidP="000B14E0">
            <w:r w:rsidRPr="00B42A51">
              <w:t>Contact with friends</w:t>
            </w:r>
            <w:r w:rsidR="009230D7">
              <w:t xml:space="preserve"> (n</w:t>
            </w:r>
            <w:r w:rsidR="009230D7">
              <w:t>615</w:t>
            </w:r>
            <w:r w:rsidR="009230D7">
              <w:t>)</w:t>
            </w:r>
            <w:r w:rsidRPr="00B42A51">
              <w:t>:</w:t>
            </w:r>
          </w:p>
          <w:p w:rsidR="00CB1A6F" w:rsidRPr="00B42A51" w:rsidRDefault="00CB1A6F" w:rsidP="000B14E0">
            <w:pPr>
              <w:ind w:left="720"/>
            </w:pPr>
            <w:r w:rsidRPr="00B42A51">
              <w:t>Daily – monthly</w:t>
            </w:r>
          </w:p>
          <w:p w:rsidR="00CB1A6F" w:rsidRPr="00B42A51" w:rsidRDefault="00CB1A6F" w:rsidP="000B14E0">
            <w:pPr>
              <w:ind w:left="720"/>
            </w:pPr>
            <w:r w:rsidRPr="00B42A51">
              <w:t>Never / less than monthly</w:t>
            </w:r>
          </w:p>
        </w:tc>
        <w:tc>
          <w:tcPr>
            <w:tcW w:w="413" w:type="pct"/>
            <w:shd w:val="clear" w:color="auto" w:fill="auto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4.17</w:t>
            </w:r>
          </w:p>
        </w:tc>
        <w:tc>
          <w:tcPr>
            <w:tcW w:w="492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1.71-10.17</w:t>
            </w:r>
          </w:p>
        </w:tc>
        <w:tc>
          <w:tcPr>
            <w:tcW w:w="335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002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10.89</w:t>
            </w:r>
          </w:p>
        </w:tc>
        <w:tc>
          <w:tcPr>
            <w:tcW w:w="502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5.88-20.18</w:t>
            </w:r>
          </w:p>
        </w:tc>
        <w:tc>
          <w:tcPr>
            <w:tcW w:w="324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&lt;0.001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2.99</w:t>
            </w:r>
          </w:p>
        </w:tc>
        <w:tc>
          <w:tcPr>
            <w:tcW w:w="464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1.18-7.59</w:t>
            </w:r>
          </w:p>
        </w:tc>
        <w:tc>
          <w:tcPr>
            <w:tcW w:w="361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021</w:t>
            </w:r>
          </w:p>
        </w:tc>
      </w:tr>
      <w:tr w:rsidR="00CB1A6F" w:rsidRPr="00B42A51" w:rsidTr="000B14E0">
        <w:tc>
          <w:tcPr>
            <w:tcW w:w="1283" w:type="pct"/>
          </w:tcPr>
          <w:p w:rsidR="00CB1A6F" w:rsidRPr="00B42A51" w:rsidRDefault="00CB1A6F" w:rsidP="000B14E0">
            <w:r w:rsidRPr="00B42A51">
              <w:t>Contact with family</w:t>
            </w:r>
            <w:r w:rsidR="009230D7">
              <w:t xml:space="preserve"> (n</w:t>
            </w:r>
            <w:r w:rsidR="009230D7">
              <w:t>609</w:t>
            </w:r>
            <w:r w:rsidR="009230D7">
              <w:t>)</w:t>
            </w:r>
            <w:r w:rsidRPr="00B42A51">
              <w:t>:</w:t>
            </w:r>
          </w:p>
          <w:p w:rsidR="00CB1A6F" w:rsidRPr="00B42A51" w:rsidRDefault="00CB1A6F" w:rsidP="000B14E0">
            <w:pPr>
              <w:ind w:left="720"/>
            </w:pPr>
            <w:r w:rsidRPr="00B42A51">
              <w:t>Daily – monthly</w:t>
            </w:r>
          </w:p>
          <w:p w:rsidR="00CB1A6F" w:rsidRPr="00B42A51" w:rsidRDefault="00CB1A6F" w:rsidP="000B14E0">
            <w:pPr>
              <w:ind w:left="720"/>
            </w:pPr>
            <w:r w:rsidRPr="00B42A51">
              <w:t>Never / less than monthly</w:t>
            </w:r>
          </w:p>
        </w:tc>
        <w:tc>
          <w:tcPr>
            <w:tcW w:w="413" w:type="pct"/>
            <w:shd w:val="clear" w:color="auto" w:fill="auto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3.15</w:t>
            </w:r>
          </w:p>
        </w:tc>
        <w:tc>
          <w:tcPr>
            <w:tcW w:w="492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88-11.25</w:t>
            </w:r>
          </w:p>
        </w:tc>
        <w:tc>
          <w:tcPr>
            <w:tcW w:w="335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077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2.77</w:t>
            </w:r>
          </w:p>
        </w:tc>
        <w:tc>
          <w:tcPr>
            <w:tcW w:w="502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97-7.94</w:t>
            </w:r>
          </w:p>
        </w:tc>
        <w:tc>
          <w:tcPr>
            <w:tcW w:w="324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058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1.70</w:t>
            </w:r>
          </w:p>
        </w:tc>
        <w:tc>
          <w:tcPr>
            <w:tcW w:w="464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33-8.84</w:t>
            </w:r>
          </w:p>
        </w:tc>
        <w:tc>
          <w:tcPr>
            <w:tcW w:w="361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526</w:t>
            </w:r>
          </w:p>
        </w:tc>
      </w:tr>
      <w:tr w:rsidR="00CB1A6F" w:rsidRPr="00B42A51" w:rsidTr="000B14E0">
        <w:tc>
          <w:tcPr>
            <w:tcW w:w="1283" w:type="pct"/>
          </w:tcPr>
          <w:p w:rsidR="00CB1A6F" w:rsidRPr="00B42A51" w:rsidRDefault="00CB1A6F" w:rsidP="000B14E0">
            <w:r w:rsidRPr="00B42A51">
              <w:lastRenderedPageBreak/>
              <w:t>Close confidants</w:t>
            </w:r>
            <w:r w:rsidR="009230D7">
              <w:t xml:space="preserve"> (n</w:t>
            </w:r>
            <w:r w:rsidR="009230D7">
              <w:t>665</w:t>
            </w:r>
            <w:r w:rsidR="009230D7">
              <w:t>)</w:t>
            </w:r>
            <w:r w:rsidRPr="00B42A51">
              <w:t>:</w:t>
            </w:r>
          </w:p>
          <w:p w:rsidR="00CB1A6F" w:rsidRPr="00B42A51" w:rsidRDefault="00CB1A6F" w:rsidP="000B14E0">
            <w:pPr>
              <w:ind w:left="720"/>
            </w:pPr>
            <w:r w:rsidRPr="00B42A51">
              <w:t>Yes</w:t>
            </w:r>
          </w:p>
          <w:p w:rsidR="00CB1A6F" w:rsidRPr="00B42A51" w:rsidRDefault="00CB1A6F" w:rsidP="000B14E0">
            <w:pPr>
              <w:ind w:left="720"/>
            </w:pPr>
            <w:r w:rsidRPr="00B42A51">
              <w:t>No</w:t>
            </w:r>
          </w:p>
        </w:tc>
        <w:tc>
          <w:tcPr>
            <w:tcW w:w="413" w:type="pct"/>
            <w:shd w:val="clear" w:color="auto" w:fill="auto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4.45</w:t>
            </w:r>
          </w:p>
        </w:tc>
        <w:tc>
          <w:tcPr>
            <w:tcW w:w="492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2.11-9.41</w:t>
            </w:r>
          </w:p>
        </w:tc>
        <w:tc>
          <w:tcPr>
            <w:tcW w:w="335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&lt;0.001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10.93</w:t>
            </w:r>
          </w:p>
        </w:tc>
        <w:tc>
          <w:tcPr>
            <w:tcW w:w="502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6.24-19.16</w:t>
            </w:r>
          </w:p>
        </w:tc>
        <w:tc>
          <w:tcPr>
            <w:tcW w:w="324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&lt;0.001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4.85</w:t>
            </w:r>
          </w:p>
        </w:tc>
        <w:tc>
          <w:tcPr>
            <w:tcW w:w="464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2.30-10.20</w:t>
            </w:r>
          </w:p>
        </w:tc>
        <w:tc>
          <w:tcPr>
            <w:tcW w:w="361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&lt;0.001</w:t>
            </w:r>
          </w:p>
        </w:tc>
      </w:tr>
      <w:tr w:rsidR="00CB1A6F" w:rsidRPr="00B42A51" w:rsidTr="000B14E0">
        <w:tc>
          <w:tcPr>
            <w:tcW w:w="1283" w:type="pct"/>
          </w:tcPr>
          <w:p w:rsidR="00CB1A6F" w:rsidRPr="00B42A51" w:rsidRDefault="009230D7" w:rsidP="000B14E0">
            <w:r>
              <w:t>Life Events</w:t>
            </w:r>
            <w:r>
              <w:t xml:space="preserve"> (n</w:t>
            </w:r>
            <w:r>
              <w:t>217</w:t>
            </w:r>
            <w:r>
              <w:t>)</w:t>
            </w:r>
            <w:r>
              <w:t>:</w:t>
            </w:r>
          </w:p>
          <w:p w:rsidR="00CB1A6F" w:rsidRPr="00B42A51" w:rsidRDefault="00CB1A6F" w:rsidP="000B14E0">
            <w:pPr>
              <w:ind w:left="720"/>
            </w:pPr>
            <w:r w:rsidRPr="00B42A51">
              <w:t>No</w:t>
            </w:r>
          </w:p>
          <w:p w:rsidR="00CB1A6F" w:rsidRPr="00B42A51" w:rsidRDefault="00CB1A6F" w:rsidP="000B14E0">
            <w:pPr>
              <w:ind w:left="720"/>
            </w:pPr>
            <w:r w:rsidRPr="00B42A51">
              <w:t>Yes</w:t>
            </w:r>
          </w:p>
        </w:tc>
        <w:tc>
          <w:tcPr>
            <w:tcW w:w="413" w:type="pct"/>
            <w:shd w:val="clear" w:color="auto" w:fill="auto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0</w:t>
            </w:r>
          </w:p>
          <w:p w:rsidR="00CB1A6F" w:rsidRPr="00B42A51" w:rsidRDefault="00CB1A6F" w:rsidP="000B14E0">
            <w:r w:rsidRPr="00B42A51">
              <w:t>5.25</w:t>
            </w:r>
          </w:p>
        </w:tc>
        <w:tc>
          <w:tcPr>
            <w:tcW w:w="492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1.64-16.82</w:t>
            </w:r>
          </w:p>
        </w:tc>
        <w:tc>
          <w:tcPr>
            <w:tcW w:w="335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005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2.17</w:t>
            </w:r>
          </w:p>
        </w:tc>
        <w:tc>
          <w:tcPr>
            <w:tcW w:w="502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77-6.14</w:t>
            </w:r>
          </w:p>
        </w:tc>
        <w:tc>
          <w:tcPr>
            <w:tcW w:w="324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144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3.94</w:t>
            </w:r>
          </w:p>
        </w:tc>
        <w:tc>
          <w:tcPr>
            <w:tcW w:w="464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1.19-13.03</w:t>
            </w:r>
          </w:p>
        </w:tc>
        <w:tc>
          <w:tcPr>
            <w:tcW w:w="361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025</w:t>
            </w:r>
          </w:p>
        </w:tc>
      </w:tr>
      <w:tr w:rsidR="00CB1A6F" w:rsidRPr="00B42A51" w:rsidTr="000B14E0">
        <w:tc>
          <w:tcPr>
            <w:tcW w:w="1283" w:type="pct"/>
          </w:tcPr>
          <w:p w:rsidR="00CB1A6F" w:rsidRPr="00B42A51" w:rsidRDefault="00CB1A6F" w:rsidP="000B14E0">
            <w:r w:rsidRPr="00B42A51">
              <w:t>Childhood Adversity</w:t>
            </w:r>
            <w:r w:rsidR="009230D7">
              <w:t xml:space="preserve"> (n</w:t>
            </w:r>
            <w:r w:rsidR="009230D7">
              <w:t>379</w:t>
            </w:r>
            <w:r w:rsidR="009230D7">
              <w:t>)</w:t>
            </w:r>
            <w:r w:rsidRPr="00B42A51">
              <w:t>:</w:t>
            </w:r>
          </w:p>
          <w:p w:rsidR="00CB1A6F" w:rsidRPr="00B42A51" w:rsidRDefault="00CB1A6F" w:rsidP="000B14E0">
            <w:pPr>
              <w:ind w:left="720"/>
            </w:pPr>
            <w:r w:rsidRPr="00B42A51">
              <w:t>No</w:t>
            </w:r>
          </w:p>
          <w:p w:rsidR="00CB1A6F" w:rsidRPr="00B42A51" w:rsidRDefault="00CB1A6F" w:rsidP="000B14E0">
            <w:pPr>
              <w:ind w:left="720"/>
            </w:pPr>
            <w:r w:rsidRPr="00B42A51">
              <w:t>Yes</w:t>
            </w:r>
          </w:p>
        </w:tc>
        <w:tc>
          <w:tcPr>
            <w:tcW w:w="413" w:type="pct"/>
            <w:shd w:val="clear" w:color="auto" w:fill="auto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1.30</w:t>
            </w:r>
          </w:p>
        </w:tc>
        <w:tc>
          <w:tcPr>
            <w:tcW w:w="492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58-2.94</w:t>
            </w:r>
          </w:p>
        </w:tc>
        <w:tc>
          <w:tcPr>
            <w:tcW w:w="335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522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6.42</w:t>
            </w:r>
          </w:p>
        </w:tc>
        <w:tc>
          <w:tcPr>
            <w:tcW w:w="502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2.71-15.23</w:t>
            </w:r>
          </w:p>
        </w:tc>
        <w:tc>
          <w:tcPr>
            <w:tcW w:w="324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&lt;0.001</w:t>
            </w:r>
          </w:p>
        </w:tc>
        <w:tc>
          <w:tcPr>
            <w:tcW w:w="413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1.0</w:t>
            </w:r>
          </w:p>
          <w:p w:rsidR="00CB1A6F" w:rsidRPr="00B42A51" w:rsidRDefault="00CB1A6F" w:rsidP="000B14E0">
            <w:r w:rsidRPr="00B42A51">
              <w:t>1.36</w:t>
            </w:r>
          </w:p>
        </w:tc>
        <w:tc>
          <w:tcPr>
            <w:tcW w:w="464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60-3.11</w:t>
            </w:r>
          </w:p>
        </w:tc>
        <w:tc>
          <w:tcPr>
            <w:tcW w:w="361" w:type="pct"/>
          </w:tcPr>
          <w:p w:rsidR="00CB1A6F" w:rsidRPr="00B42A51" w:rsidRDefault="00CB1A6F" w:rsidP="000B14E0"/>
          <w:p w:rsidR="00CB1A6F" w:rsidRPr="00B42A51" w:rsidRDefault="00CB1A6F" w:rsidP="000B14E0">
            <w:r w:rsidRPr="00B42A51">
              <w:t>-</w:t>
            </w:r>
          </w:p>
          <w:p w:rsidR="00CB1A6F" w:rsidRPr="00B42A51" w:rsidRDefault="00CB1A6F" w:rsidP="000B14E0">
            <w:r w:rsidRPr="00B42A51">
              <w:t>0.459</w:t>
            </w:r>
          </w:p>
        </w:tc>
      </w:tr>
      <w:tr w:rsidR="00CB1A6F" w:rsidRPr="00B42A51" w:rsidTr="000B14E0">
        <w:tc>
          <w:tcPr>
            <w:tcW w:w="1283" w:type="pct"/>
          </w:tcPr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Family history of any mental illness</w:t>
            </w:r>
            <w:r w:rsidR="009230D7">
              <w:t xml:space="preserve"> (n</w:t>
            </w:r>
            <w:r w:rsidR="009230D7">
              <w:t>650</w:t>
            </w:r>
            <w:r w:rsidR="009230D7">
              <w:t>)</w:t>
            </w:r>
            <w:r w:rsidRPr="00C45BCB">
              <w:rPr>
                <w:rFonts w:ascii="Calibri" w:eastAsia="Calibri" w:hAnsi="Calibri" w:cs="Times New Roman"/>
              </w:rPr>
              <w:t>:</w:t>
            </w:r>
          </w:p>
          <w:p w:rsidR="00CB1A6F" w:rsidRPr="00C45BCB" w:rsidRDefault="00CB1A6F" w:rsidP="000B14E0">
            <w:pPr>
              <w:ind w:left="720"/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No</w:t>
            </w:r>
          </w:p>
          <w:p w:rsidR="00CB1A6F" w:rsidRPr="00C45BCB" w:rsidRDefault="00CB1A6F" w:rsidP="000B14E0">
            <w:pPr>
              <w:ind w:left="720"/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Yes</w:t>
            </w:r>
          </w:p>
        </w:tc>
        <w:tc>
          <w:tcPr>
            <w:tcW w:w="413" w:type="pct"/>
            <w:shd w:val="clear" w:color="auto" w:fill="auto"/>
          </w:tcPr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1.0</w:t>
            </w: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5.49</w:t>
            </w:r>
          </w:p>
        </w:tc>
        <w:tc>
          <w:tcPr>
            <w:tcW w:w="492" w:type="pct"/>
          </w:tcPr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-</w:t>
            </w: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2.70-11.16</w:t>
            </w:r>
          </w:p>
        </w:tc>
        <w:tc>
          <w:tcPr>
            <w:tcW w:w="335" w:type="pct"/>
          </w:tcPr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-</w:t>
            </w: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413" w:type="pct"/>
          </w:tcPr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1.0</w:t>
            </w: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7.77</w:t>
            </w:r>
          </w:p>
        </w:tc>
        <w:tc>
          <w:tcPr>
            <w:tcW w:w="502" w:type="pct"/>
          </w:tcPr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-</w:t>
            </w: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4.53-13.32</w:t>
            </w:r>
          </w:p>
        </w:tc>
        <w:tc>
          <w:tcPr>
            <w:tcW w:w="324" w:type="pct"/>
          </w:tcPr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-</w:t>
            </w: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413" w:type="pct"/>
          </w:tcPr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1.0</w:t>
            </w: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10.90</w:t>
            </w:r>
          </w:p>
        </w:tc>
        <w:tc>
          <w:tcPr>
            <w:tcW w:w="464" w:type="pct"/>
          </w:tcPr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-</w:t>
            </w: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5.44-21.85</w:t>
            </w:r>
          </w:p>
        </w:tc>
        <w:tc>
          <w:tcPr>
            <w:tcW w:w="361" w:type="pct"/>
          </w:tcPr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-</w:t>
            </w: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&lt;0.001</w:t>
            </w:r>
          </w:p>
        </w:tc>
      </w:tr>
      <w:tr w:rsidR="00CB1A6F" w:rsidRPr="00B42A51" w:rsidTr="000B14E0">
        <w:tc>
          <w:tcPr>
            <w:tcW w:w="1283" w:type="pct"/>
          </w:tcPr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Family history of psychosis</w:t>
            </w:r>
            <w:r w:rsidR="009230D7">
              <w:t xml:space="preserve"> (n</w:t>
            </w:r>
            <w:r w:rsidR="009230D7">
              <w:t>650</w:t>
            </w:r>
            <w:r w:rsidR="009230D7">
              <w:t>)</w:t>
            </w:r>
            <w:r w:rsidRPr="00C45BCB">
              <w:rPr>
                <w:rFonts w:ascii="Calibri" w:eastAsia="Calibri" w:hAnsi="Calibri" w:cs="Times New Roman"/>
              </w:rPr>
              <w:t>:</w:t>
            </w:r>
          </w:p>
          <w:p w:rsidR="00CB1A6F" w:rsidRPr="00C45BCB" w:rsidRDefault="00CB1A6F" w:rsidP="000B14E0">
            <w:pPr>
              <w:ind w:left="720"/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No</w:t>
            </w:r>
          </w:p>
          <w:p w:rsidR="00CB1A6F" w:rsidRPr="00C45BCB" w:rsidRDefault="00CB1A6F" w:rsidP="000B14E0">
            <w:pPr>
              <w:ind w:left="720"/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Yes</w:t>
            </w:r>
          </w:p>
        </w:tc>
        <w:tc>
          <w:tcPr>
            <w:tcW w:w="413" w:type="pct"/>
            <w:shd w:val="clear" w:color="auto" w:fill="auto"/>
          </w:tcPr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1.0</w:t>
            </w: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5.83</w:t>
            </w:r>
          </w:p>
        </w:tc>
        <w:tc>
          <w:tcPr>
            <w:tcW w:w="492" w:type="pct"/>
          </w:tcPr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-</w:t>
            </w: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2.36-14.38</w:t>
            </w:r>
          </w:p>
        </w:tc>
        <w:tc>
          <w:tcPr>
            <w:tcW w:w="335" w:type="pct"/>
          </w:tcPr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-</w:t>
            </w: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413" w:type="pct"/>
          </w:tcPr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1.0</w:t>
            </w: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11.00</w:t>
            </w:r>
          </w:p>
        </w:tc>
        <w:tc>
          <w:tcPr>
            <w:tcW w:w="502" w:type="pct"/>
          </w:tcPr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-</w:t>
            </w: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5.76-21.00</w:t>
            </w:r>
          </w:p>
        </w:tc>
        <w:tc>
          <w:tcPr>
            <w:tcW w:w="324" w:type="pct"/>
          </w:tcPr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-</w:t>
            </w: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413" w:type="pct"/>
          </w:tcPr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1.0</w:t>
            </w: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7.87</w:t>
            </w:r>
          </w:p>
        </w:tc>
        <w:tc>
          <w:tcPr>
            <w:tcW w:w="464" w:type="pct"/>
          </w:tcPr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-</w:t>
            </w: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3.41-18.13</w:t>
            </w:r>
          </w:p>
        </w:tc>
        <w:tc>
          <w:tcPr>
            <w:tcW w:w="361" w:type="pct"/>
          </w:tcPr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-</w:t>
            </w:r>
          </w:p>
          <w:p w:rsidR="00CB1A6F" w:rsidRPr="00C45BCB" w:rsidRDefault="00CB1A6F" w:rsidP="000B14E0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&lt;0.001</w:t>
            </w:r>
          </w:p>
        </w:tc>
      </w:tr>
      <w:tr w:rsidR="00563851" w:rsidRPr="00B42A51" w:rsidTr="000B14E0">
        <w:tc>
          <w:tcPr>
            <w:tcW w:w="1283" w:type="pct"/>
          </w:tcPr>
          <w:p w:rsidR="00563851" w:rsidRPr="00B42A51" w:rsidRDefault="00563851" w:rsidP="000B14E0">
            <w:r>
              <w:t>NSS</w:t>
            </w:r>
            <w:r w:rsidR="009230D7">
              <w:t xml:space="preserve"> (n</w:t>
            </w:r>
            <w:r w:rsidR="009230D7">
              <w:t>317</w:t>
            </w:r>
            <w:r w:rsidR="009230D7">
              <w:t>)</w:t>
            </w:r>
          </w:p>
        </w:tc>
        <w:tc>
          <w:tcPr>
            <w:tcW w:w="413" w:type="pct"/>
            <w:shd w:val="clear" w:color="auto" w:fill="auto"/>
          </w:tcPr>
          <w:p w:rsidR="00563851" w:rsidRPr="00B42A51" w:rsidRDefault="00563851" w:rsidP="000B14E0">
            <w:r>
              <w:t>1.18</w:t>
            </w:r>
          </w:p>
        </w:tc>
        <w:tc>
          <w:tcPr>
            <w:tcW w:w="492" w:type="pct"/>
          </w:tcPr>
          <w:p w:rsidR="00563851" w:rsidRPr="00B42A51" w:rsidRDefault="00563851" w:rsidP="000B14E0">
            <w:r>
              <w:t>1.10-1.22</w:t>
            </w:r>
          </w:p>
        </w:tc>
        <w:tc>
          <w:tcPr>
            <w:tcW w:w="335" w:type="pct"/>
          </w:tcPr>
          <w:p w:rsidR="00563851" w:rsidRPr="00C45BCB" w:rsidRDefault="00563851" w:rsidP="0049238F">
            <w:pPr>
              <w:rPr>
                <w:rFonts w:ascii="Calibri" w:eastAsia="Calibri" w:hAnsi="Calibri" w:cs="Times New Roman"/>
              </w:rPr>
            </w:pPr>
            <w:r w:rsidRPr="00C45BCB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413" w:type="pct"/>
          </w:tcPr>
          <w:p w:rsidR="00563851" w:rsidRPr="00B42A51" w:rsidRDefault="00563851" w:rsidP="000B14E0">
            <w:r>
              <w:t>1.18</w:t>
            </w:r>
          </w:p>
        </w:tc>
        <w:tc>
          <w:tcPr>
            <w:tcW w:w="502" w:type="pct"/>
          </w:tcPr>
          <w:p w:rsidR="00563851" w:rsidRPr="00B42A51" w:rsidRDefault="00563851" w:rsidP="000B14E0">
            <w:r>
              <w:t>1.10-1.27</w:t>
            </w:r>
          </w:p>
        </w:tc>
        <w:tc>
          <w:tcPr>
            <w:tcW w:w="324" w:type="pct"/>
          </w:tcPr>
          <w:p w:rsidR="00563851" w:rsidRPr="00B42A51" w:rsidRDefault="00563851" w:rsidP="000B14E0">
            <w:r w:rsidRPr="00C45BCB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413" w:type="pct"/>
          </w:tcPr>
          <w:p w:rsidR="00563851" w:rsidRPr="00B42A51" w:rsidRDefault="00563851" w:rsidP="000B14E0">
            <w:r>
              <w:t>1.13</w:t>
            </w:r>
          </w:p>
        </w:tc>
        <w:tc>
          <w:tcPr>
            <w:tcW w:w="464" w:type="pct"/>
          </w:tcPr>
          <w:p w:rsidR="00563851" w:rsidRPr="00B42A51" w:rsidRDefault="00563851" w:rsidP="000B14E0">
            <w:r>
              <w:t>1.04-1.22</w:t>
            </w:r>
          </w:p>
        </w:tc>
        <w:tc>
          <w:tcPr>
            <w:tcW w:w="361" w:type="pct"/>
          </w:tcPr>
          <w:p w:rsidR="00563851" w:rsidRPr="00B42A51" w:rsidRDefault="00563851" w:rsidP="000B14E0">
            <w:r>
              <w:t>0.002</w:t>
            </w:r>
          </w:p>
        </w:tc>
      </w:tr>
      <w:tr w:rsidR="00563851" w:rsidRPr="00B42A51" w:rsidTr="000B14E0">
        <w:tc>
          <w:tcPr>
            <w:tcW w:w="1283" w:type="pct"/>
          </w:tcPr>
          <w:p w:rsidR="00563851" w:rsidRPr="00B42A51" w:rsidRDefault="00563851" w:rsidP="000B14E0">
            <w:r>
              <w:t>MPAs</w:t>
            </w:r>
            <w:r w:rsidR="009230D7">
              <w:t xml:space="preserve"> (n</w:t>
            </w:r>
            <w:r w:rsidR="009230D7">
              <w:t>296</w:t>
            </w:r>
            <w:bookmarkStart w:id="0" w:name="_GoBack"/>
            <w:bookmarkEnd w:id="0"/>
            <w:r w:rsidR="009230D7">
              <w:t>)</w:t>
            </w:r>
          </w:p>
        </w:tc>
        <w:tc>
          <w:tcPr>
            <w:tcW w:w="413" w:type="pct"/>
            <w:shd w:val="clear" w:color="auto" w:fill="auto"/>
          </w:tcPr>
          <w:p w:rsidR="00563851" w:rsidRPr="00B42A51" w:rsidRDefault="00A135CE" w:rsidP="000B14E0">
            <w:r>
              <w:t>1.17</w:t>
            </w:r>
          </w:p>
        </w:tc>
        <w:tc>
          <w:tcPr>
            <w:tcW w:w="492" w:type="pct"/>
          </w:tcPr>
          <w:p w:rsidR="00563851" w:rsidRPr="00B42A51" w:rsidRDefault="00A135CE" w:rsidP="000B14E0">
            <w:r>
              <w:t>1.05-1.30</w:t>
            </w:r>
          </w:p>
        </w:tc>
        <w:tc>
          <w:tcPr>
            <w:tcW w:w="335" w:type="pct"/>
          </w:tcPr>
          <w:p w:rsidR="00563851" w:rsidRPr="00B42A51" w:rsidRDefault="00A135CE" w:rsidP="000B14E0">
            <w:r>
              <w:t>0.005</w:t>
            </w:r>
          </w:p>
        </w:tc>
        <w:tc>
          <w:tcPr>
            <w:tcW w:w="413" w:type="pct"/>
          </w:tcPr>
          <w:p w:rsidR="00563851" w:rsidRPr="00B42A51" w:rsidRDefault="00A135CE" w:rsidP="000B14E0">
            <w:r>
              <w:t>1.24</w:t>
            </w:r>
          </w:p>
        </w:tc>
        <w:tc>
          <w:tcPr>
            <w:tcW w:w="502" w:type="pct"/>
          </w:tcPr>
          <w:p w:rsidR="00563851" w:rsidRPr="00B42A51" w:rsidRDefault="00A135CE" w:rsidP="000B14E0">
            <w:r>
              <w:t>1.13-1.37</w:t>
            </w:r>
          </w:p>
        </w:tc>
        <w:tc>
          <w:tcPr>
            <w:tcW w:w="324" w:type="pct"/>
          </w:tcPr>
          <w:p w:rsidR="00563851" w:rsidRPr="00A135CE" w:rsidRDefault="00A135CE" w:rsidP="000B14E0">
            <w:pPr>
              <w:rPr>
                <w:b/>
              </w:rPr>
            </w:pPr>
            <w:r w:rsidRPr="00C45BCB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413" w:type="pct"/>
          </w:tcPr>
          <w:p w:rsidR="00563851" w:rsidRPr="00B42A51" w:rsidRDefault="00A135CE" w:rsidP="000B14E0">
            <w:r>
              <w:t>1.19</w:t>
            </w:r>
          </w:p>
        </w:tc>
        <w:tc>
          <w:tcPr>
            <w:tcW w:w="464" w:type="pct"/>
          </w:tcPr>
          <w:p w:rsidR="00563851" w:rsidRPr="00B42A51" w:rsidRDefault="00A135CE" w:rsidP="000B14E0">
            <w:r>
              <w:t>1.07-1.31</w:t>
            </w:r>
          </w:p>
        </w:tc>
        <w:tc>
          <w:tcPr>
            <w:tcW w:w="361" w:type="pct"/>
          </w:tcPr>
          <w:p w:rsidR="00563851" w:rsidRPr="00B42A51" w:rsidRDefault="00A135CE" w:rsidP="000B14E0">
            <w:r>
              <w:t>0.001</w:t>
            </w:r>
          </w:p>
        </w:tc>
      </w:tr>
    </w:tbl>
    <w:p w:rsidR="00CB1A6F" w:rsidRPr="00B42A51" w:rsidRDefault="00E12EB4" w:rsidP="00B42A51">
      <w:pPr>
        <w:rPr>
          <w:b/>
          <w:u w:val="single"/>
        </w:rPr>
        <w:sectPr w:rsidR="00CB1A6F" w:rsidRPr="00B42A51" w:rsidSect="006E0A93">
          <w:footerReference w:type="default" r:id="rId9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sz w:val="18"/>
          <w:szCs w:val="18"/>
        </w:rPr>
        <w:t xml:space="preserve">CI, confidence interval. </w:t>
      </w:r>
      <w:proofErr w:type="spellStart"/>
      <w:proofErr w:type="gramStart"/>
      <w:r w:rsidRPr="00A47DB8">
        <w:rPr>
          <w:sz w:val="18"/>
          <w:szCs w:val="18"/>
        </w:rPr>
        <w:t>Df</w:t>
      </w:r>
      <w:proofErr w:type="spellEnd"/>
      <w:proofErr w:type="gramEnd"/>
      <w:r w:rsidRPr="00A47DB8">
        <w:rPr>
          <w:sz w:val="18"/>
          <w:szCs w:val="18"/>
        </w:rPr>
        <w:t>, degrees of freedo</w:t>
      </w:r>
      <w:r>
        <w:rPr>
          <w:sz w:val="18"/>
          <w:szCs w:val="18"/>
        </w:rPr>
        <w:t>m. MPAs, minor physical abn</w:t>
      </w:r>
      <w:r w:rsidRPr="00A47DB8">
        <w:rPr>
          <w:sz w:val="18"/>
          <w:szCs w:val="18"/>
        </w:rPr>
        <w:t>ormalities. NSS, neurological soft signs.</w:t>
      </w:r>
      <w:r>
        <w:rPr>
          <w:sz w:val="18"/>
          <w:szCs w:val="18"/>
        </w:rPr>
        <w:t xml:space="preserve"> PMD, psychotic major depression</w:t>
      </w:r>
    </w:p>
    <w:p w:rsidR="00A9746C" w:rsidRPr="00B42A51" w:rsidRDefault="00A9746C" w:rsidP="0075300B">
      <w:pPr>
        <w:rPr>
          <w:b/>
          <w:u w:val="single"/>
        </w:rPr>
      </w:pPr>
    </w:p>
    <w:sectPr w:rsidR="00A9746C" w:rsidRPr="00B42A51" w:rsidSect="003F45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735D508" w15:done="0"/>
  <w15:commentEx w15:paraId="03602149" w15:done="0"/>
  <w15:commentEx w15:paraId="3E8B0F35" w15:done="0"/>
  <w15:commentEx w15:paraId="4E9B1F80" w15:done="0"/>
  <w15:commentEx w15:paraId="51A69B71" w15:done="0"/>
  <w15:commentEx w15:paraId="439F8204" w15:done="0"/>
  <w15:commentEx w15:paraId="188F06E4" w15:done="0"/>
  <w15:commentEx w15:paraId="0735D509" w15:done="0"/>
  <w15:commentEx w15:paraId="054EFEA4" w15:done="0"/>
  <w15:commentEx w15:paraId="0735D50A" w15:done="0"/>
  <w15:commentEx w15:paraId="0735D50B" w15:done="0"/>
  <w15:commentEx w15:paraId="0735D50C" w15:done="0"/>
  <w15:commentEx w15:paraId="6D98D056" w15:done="0"/>
  <w15:commentEx w15:paraId="0501D8DE" w15:done="0"/>
  <w15:commentEx w15:paraId="0106E409" w15:done="0"/>
  <w15:commentEx w15:paraId="2282A607" w15:done="0"/>
  <w15:commentEx w15:paraId="042578D7" w15:done="0"/>
  <w15:commentEx w15:paraId="584FC3F9" w15:done="0"/>
  <w15:commentEx w15:paraId="322B0173" w15:done="0"/>
  <w15:commentEx w15:paraId="30A75A73" w15:done="0"/>
  <w15:commentEx w15:paraId="0EE214C7" w15:done="0"/>
  <w15:commentEx w15:paraId="0735D50D" w15:done="0"/>
  <w15:commentEx w15:paraId="643E250C" w15:done="0"/>
  <w15:commentEx w15:paraId="0735D510" w15:done="0"/>
  <w15:commentEx w15:paraId="33B3061B" w15:done="0"/>
  <w15:commentEx w15:paraId="0735D511" w15:done="0"/>
  <w15:commentEx w15:paraId="0735D512" w15:done="0"/>
  <w15:commentEx w15:paraId="0735D513" w15:done="0"/>
  <w15:commentEx w15:paraId="0735D514" w15:done="0"/>
  <w15:commentEx w15:paraId="0735D515" w15:done="0"/>
  <w15:commentEx w15:paraId="053709B5" w15:done="0"/>
  <w15:commentEx w15:paraId="42A6976E" w15:done="0"/>
  <w15:commentEx w15:paraId="3F690385" w15:done="0"/>
  <w15:commentEx w15:paraId="0735D516" w15:done="0"/>
  <w15:commentEx w15:paraId="620E5412" w15:done="0"/>
  <w15:commentEx w15:paraId="081B3A70" w15:done="0"/>
  <w15:commentEx w15:paraId="0735D517" w15:done="0"/>
  <w15:commentEx w15:paraId="0735D518" w15:done="0"/>
  <w15:commentEx w15:paraId="0735D519" w15:done="0"/>
  <w15:commentEx w15:paraId="0735D51A" w15:done="0"/>
  <w15:commentEx w15:paraId="0735D51B" w15:done="0"/>
  <w15:commentEx w15:paraId="5BE8FCD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6C5D" w:rsidRDefault="00236C5D" w:rsidP="0034628A">
      <w:r>
        <w:separator/>
      </w:r>
    </w:p>
  </w:endnote>
  <w:endnote w:type="continuationSeparator" w:id="0">
    <w:p w:rsidR="00236C5D" w:rsidRDefault="00236C5D" w:rsidP="00346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291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613E" w:rsidRDefault="00236C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30D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A613E" w:rsidRDefault="00FA61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6C5D" w:rsidRDefault="00236C5D" w:rsidP="0034628A">
      <w:r>
        <w:separator/>
      </w:r>
    </w:p>
  </w:footnote>
  <w:footnote w:type="continuationSeparator" w:id="0">
    <w:p w:rsidR="00236C5D" w:rsidRDefault="00236C5D" w:rsidP="003462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F049B6"/>
    <w:multiLevelType w:val="hybridMultilevel"/>
    <w:tmpl w:val="068A3212"/>
    <w:lvl w:ilvl="0" w:tplc="FFFFFFFF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>
      <w:start w:val="1"/>
      <w:numFmt w:val="upperRoman"/>
      <w:lvlText w:val="%2."/>
      <w:lvlJc w:val="right"/>
      <w:pPr>
        <w:tabs>
          <w:tab w:val="num" w:pos="1260"/>
        </w:tabs>
        <w:ind w:left="1260" w:hanging="180"/>
      </w:pPr>
      <w:rPr>
        <w:rFonts w:hint="default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6953732A"/>
    <w:multiLevelType w:val="hybridMultilevel"/>
    <w:tmpl w:val="D28A904E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len Fisher">
    <w15:presenceInfo w15:providerId="Windows Live" w15:userId="ccc3dc72b6a745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ENLayout&gt;&lt;Style&gt;Harvard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1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new phd database as old one crashing2&lt;/item&gt;&lt;/Libraries&gt;&lt;/ENLibraries&gt;"/>
  </w:docVars>
  <w:rsids>
    <w:rsidRoot w:val="00A9746C"/>
    <w:rsid w:val="000037A7"/>
    <w:rsid w:val="00003AF8"/>
    <w:rsid w:val="00023B84"/>
    <w:rsid w:val="000262AA"/>
    <w:rsid w:val="00030FCA"/>
    <w:rsid w:val="00043240"/>
    <w:rsid w:val="0004740D"/>
    <w:rsid w:val="00053D54"/>
    <w:rsid w:val="00054418"/>
    <w:rsid w:val="00056113"/>
    <w:rsid w:val="00056173"/>
    <w:rsid w:val="00064126"/>
    <w:rsid w:val="00066BA6"/>
    <w:rsid w:val="000717A9"/>
    <w:rsid w:val="000830BB"/>
    <w:rsid w:val="00087A97"/>
    <w:rsid w:val="0009037C"/>
    <w:rsid w:val="000A179E"/>
    <w:rsid w:val="000A4C5E"/>
    <w:rsid w:val="000B14E0"/>
    <w:rsid w:val="000B4CC6"/>
    <w:rsid w:val="000B67CB"/>
    <w:rsid w:val="000C27F2"/>
    <w:rsid w:val="000C3481"/>
    <w:rsid w:val="000C7AFE"/>
    <w:rsid w:val="000D552B"/>
    <w:rsid w:val="000E420A"/>
    <w:rsid w:val="000F4009"/>
    <w:rsid w:val="00100D23"/>
    <w:rsid w:val="001026AB"/>
    <w:rsid w:val="001201EF"/>
    <w:rsid w:val="001231D9"/>
    <w:rsid w:val="0012506E"/>
    <w:rsid w:val="00136DE9"/>
    <w:rsid w:val="00146A9E"/>
    <w:rsid w:val="00177774"/>
    <w:rsid w:val="00182DBE"/>
    <w:rsid w:val="001A168D"/>
    <w:rsid w:val="001A440F"/>
    <w:rsid w:val="001B0C99"/>
    <w:rsid w:val="001B42DF"/>
    <w:rsid w:val="001C5AA6"/>
    <w:rsid w:val="001D0F9B"/>
    <w:rsid w:val="001E1DED"/>
    <w:rsid w:val="001F27B0"/>
    <w:rsid w:val="001F57A8"/>
    <w:rsid w:val="001F74EF"/>
    <w:rsid w:val="001F7F19"/>
    <w:rsid w:val="002135D8"/>
    <w:rsid w:val="00220487"/>
    <w:rsid w:val="0022635C"/>
    <w:rsid w:val="00231D9A"/>
    <w:rsid w:val="002333EC"/>
    <w:rsid w:val="00236C5D"/>
    <w:rsid w:val="0024655A"/>
    <w:rsid w:val="00252750"/>
    <w:rsid w:val="00256ED3"/>
    <w:rsid w:val="00257800"/>
    <w:rsid w:val="00261BAB"/>
    <w:rsid w:val="002843AC"/>
    <w:rsid w:val="00284EB3"/>
    <w:rsid w:val="00285AD2"/>
    <w:rsid w:val="002940BB"/>
    <w:rsid w:val="002C00A2"/>
    <w:rsid w:val="002C1F27"/>
    <w:rsid w:val="002C577E"/>
    <w:rsid w:val="002C694C"/>
    <w:rsid w:val="002F2806"/>
    <w:rsid w:val="00303DF6"/>
    <w:rsid w:val="00310B90"/>
    <w:rsid w:val="00315851"/>
    <w:rsid w:val="0031678A"/>
    <w:rsid w:val="003343EA"/>
    <w:rsid w:val="0034628A"/>
    <w:rsid w:val="003464D4"/>
    <w:rsid w:val="0034705A"/>
    <w:rsid w:val="00353056"/>
    <w:rsid w:val="00353B40"/>
    <w:rsid w:val="00395DEA"/>
    <w:rsid w:val="003B5470"/>
    <w:rsid w:val="003B5B0D"/>
    <w:rsid w:val="003C530A"/>
    <w:rsid w:val="003F4572"/>
    <w:rsid w:val="003F7119"/>
    <w:rsid w:val="003F71F2"/>
    <w:rsid w:val="003F78C1"/>
    <w:rsid w:val="00406E50"/>
    <w:rsid w:val="004136D6"/>
    <w:rsid w:val="00413E73"/>
    <w:rsid w:val="00420AC3"/>
    <w:rsid w:val="0042345E"/>
    <w:rsid w:val="00427C66"/>
    <w:rsid w:val="004310BB"/>
    <w:rsid w:val="0044311B"/>
    <w:rsid w:val="00445A1A"/>
    <w:rsid w:val="004463F5"/>
    <w:rsid w:val="00456A05"/>
    <w:rsid w:val="00457BF3"/>
    <w:rsid w:val="00461604"/>
    <w:rsid w:val="004848B3"/>
    <w:rsid w:val="00487066"/>
    <w:rsid w:val="00487D62"/>
    <w:rsid w:val="00490A36"/>
    <w:rsid w:val="0049238F"/>
    <w:rsid w:val="00495F28"/>
    <w:rsid w:val="004C725F"/>
    <w:rsid w:val="004F4325"/>
    <w:rsid w:val="00505728"/>
    <w:rsid w:val="00510D6A"/>
    <w:rsid w:val="005259E7"/>
    <w:rsid w:val="00546A14"/>
    <w:rsid w:val="00551997"/>
    <w:rsid w:val="00563851"/>
    <w:rsid w:val="005836CE"/>
    <w:rsid w:val="00587126"/>
    <w:rsid w:val="00595D87"/>
    <w:rsid w:val="005965D7"/>
    <w:rsid w:val="005A296B"/>
    <w:rsid w:val="005A69B6"/>
    <w:rsid w:val="005B073E"/>
    <w:rsid w:val="005C173D"/>
    <w:rsid w:val="005F3046"/>
    <w:rsid w:val="00600145"/>
    <w:rsid w:val="006009DC"/>
    <w:rsid w:val="00600D88"/>
    <w:rsid w:val="00611CED"/>
    <w:rsid w:val="00616489"/>
    <w:rsid w:val="006170D2"/>
    <w:rsid w:val="006209F5"/>
    <w:rsid w:val="006335DC"/>
    <w:rsid w:val="0063365E"/>
    <w:rsid w:val="00636739"/>
    <w:rsid w:val="006468B5"/>
    <w:rsid w:val="00651B4D"/>
    <w:rsid w:val="00662599"/>
    <w:rsid w:val="006651E8"/>
    <w:rsid w:val="00672FD1"/>
    <w:rsid w:val="00674B49"/>
    <w:rsid w:val="00674DC8"/>
    <w:rsid w:val="006773F4"/>
    <w:rsid w:val="00683789"/>
    <w:rsid w:val="006863FD"/>
    <w:rsid w:val="006A2B19"/>
    <w:rsid w:val="006A2B38"/>
    <w:rsid w:val="006C3D52"/>
    <w:rsid w:val="006C44BB"/>
    <w:rsid w:val="006D4104"/>
    <w:rsid w:val="006E0A93"/>
    <w:rsid w:val="007148E5"/>
    <w:rsid w:val="00715B25"/>
    <w:rsid w:val="00732641"/>
    <w:rsid w:val="00735F4A"/>
    <w:rsid w:val="00741CE9"/>
    <w:rsid w:val="0074778C"/>
    <w:rsid w:val="0075300B"/>
    <w:rsid w:val="007601C4"/>
    <w:rsid w:val="00776A3E"/>
    <w:rsid w:val="00776EC9"/>
    <w:rsid w:val="00783820"/>
    <w:rsid w:val="0078417C"/>
    <w:rsid w:val="00784C4E"/>
    <w:rsid w:val="007A3725"/>
    <w:rsid w:val="007A4786"/>
    <w:rsid w:val="007B0DF2"/>
    <w:rsid w:val="007E22C0"/>
    <w:rsid w:val="007E2555"/>
    <w:rsid w:val="00814A23"/>
    <w:rsid w:val="00827845"/>
    <w:rsid w:val="00836CFB"/>
    <w:rsid w:val="00841FC1"/>
    <w:rsid w:val="00844A1B"/>
    <w:rsid w:val="00852918"/>
    <w:rsid w:val="0085433F"/>
    <w:rsid w:val="00897D47"/>
    <w:rsid w:val="008A0CBF"/>
    <w:rsid w:val="008A412A"/>
    <w:rsid w:val="008B10FF"/>
    <w:rsid w:val="008B1EA7"/>
    <w:rsid w:val="008B2F6F"/>
    <w:rsid w:val="008B367F"/>
    <w:rsid w:val="008D240C"/>
    <w:rsid w:val="008E3725"/>
    <w:rsid w:val="008F1632"/>
    <w:rsid w:val="00901130"/>
    <w:rsid w:val="009125E1"/>
    <w:rsid w:val="00920D4F"/>
    <w:rsid w:val="009228F9"/>
    <w:rsid w:val="009230D7"/>
    <w:rsid w:val="0093342B"/>
    <w:rsid w:val="009501A6"/>
    <w:rsid w:val="009517AF"/>
    <w:rsid w:val="0098161C"/>
    <w:rsid w:val="00991082"/>
    <w:rsid w:val="009A185F"/>
    <w:rsid w:val="009C6977"/>
    <w:rsid w:val="009D63AD"/>
    <w:rsid w:val="009E698E"/>
    <w:rsid w:val="009F04A4"/>
    <w:rsid w:val="00A135CE"/>
    <w:rsid w:val="00A15626"/>
    <w:rsid w:val="00A17C71"/>
    <w:rsid w:val="00A23326"/>
    <w:rsid w:val="00A2405E"/>
    <w:rsid w:val="00A25BD9"/>
    <w:rsid w:val="00A349E3"/>
    <w:rsid w:val="00A433FD"/>
    <w:rsid w:val="00A45704"/>
    <w:rsid w:val="00A47DB8"/>
    <w:rsid w:val="00A5532E"/>
    <w:rsid w:val="00A753B5"/>
    <w:rsid w:val="00A8167A"/>
    <w:rsid w:val="00A8260D"/>
    <w:rsid w:val="00A945F0"/>
    <w:rsid w:val="00A9746C"/>
    <w:rsid w:val="00AA30CC"/>
    <w:rsid w:val="00AA6E44"/>
    <w:rsid w:val="00AB5632"/>
    <w:rsid w:val="00AC0765"/>
    <w:rsid w:val="00AC774C"/>
    <w:rsid w:val="00AC7799"/>
    <w:rsid w:val="00AF1BB5"/>
    <w:rsid w:val="00AF47DF"/>
    <w:rsid w:val="00AF7773"/>
    <w:rsid w:val="00B162A0"/>
    <w:rsid w:val="00B2072F"/>
    <w:rsid w:val="00B2614A"/>
    <w:rsid w:val="00B32A36"/>
    <w:rsid w:val="00B35BA2"/>
    <w:rsid w:val="00B4216E"/>
    <w:rsid w:val="00B42A51"/>
    <w:rsid w:val="00B4588B"/>
    <w:rsid w:val="00B504FB"/>
    <w:rsid w:val="00B55F22"/>
    <w:rsid w:val="00B60A85"/>
    <w:rsid w:val="00B817A2"/>
    <w:rsid w:val="00B826A3"/>
    <w:rsid w:val="00B84DC3"/>
    <w:rsid w:val="00B87064"/>
    <w:rsid w:val="00BA3DA7"/>
    <w:rsid w:val="00BB288D"/>
    <w:rsid w:val="00BB6D18"/>
    <w:rsid w:val="00BC2B41"/>
    <w:rsid w:val="00BC39FC"/>
    <w:rsid w:val="00BD4259"/>
    <w:rsid w:val="00BE7B0B"/>
    <w:rsid w:val="00C02F10"/>
    <w:rsid w:val="00C07B15"/>
    <w:rsid w:val="00C07C47"/>
    <w:rsid w:val="00C13D28"/>
    <w:rsid w:val="00C26A93"/>
    <w:rsid w:val="00C26F2C"/>
    <w:rsid w:val="00C337DE"/>
    <w:rsid w:val="00C371C9"/>
    <w:rsid w:val="00C439D7"/>
    <w:rsid w:val="00C4422D"/>
    <w:rsid w:val="00C45BCB"/>
    <w:rsid w:val="00C50774"/>
    <w:rsid w:val="00C57363"/>
    <w:rsid w:val="00C6262D"/>
    <w:rsid w:val="00C6726B"/>
    <w:rsid w:val="00C71E3F"/>
    <w:rsid w:val="00C7323A"/>
    <w:rsid w:val="00C75261"/>
    <w:rsid w:val="00C90E15"/>
    <w:rsid w:val="00C92346"/>
    <w:rsid w:val="00C96247"/>
    <w:rsid w:val="00CB0D3D"/>
    <w:rsid w:val="00CB1A6F"/>
    <w:rsid w:val="00CB658D"/>
    <w:rsid w:val="00CD1521"/>
    <w:rsid w:val="00CD2998"/>
    <w:rsid w:val="00CE1FD3"/>
    <w:rsid w:val="00CE2110"/>
    <w:rsid w:val="00CE4B54"/>
    <w:rsid w:val="00CF5D55"/>
    <w:rsid w:val="00CF730D"/>
    <w:rsid w:val="00D04C89"/>
    <w:rsid w:val="00D203D9"/>
    <w:rsid w:val="00D22363"/>
    <w:rsid w:val="00D25DCE"/>
    <w:rsid w:val="00D34454"/>
    <w:rsid w:val="00D36709"/>
    <w:rsid w:val="00D36BE9"/>
    <w:rsid w:val="00D45861"/>
    <w:rsid w:val="00D567B3"/>
    <w:rsid w:val="00D62B2E"/>
    <w:rsid w:val="00D667C8"/>
    <w:rsid w:val="00D675B8"/>
    <w:rsid w:val="00D77D6F"/>
    <w:rsid w:val="00D8102A"/>
    <w:rsid w:val="00D85D2C"/>
    <w:rsid w:val="00D86EF5"/>
    <w:rsid w:val="00D9713D"/>
    <w:rsid w:val="00DA2F63"/>
    <w:rsid w:val="00DA4A17"/>
    <w:rsid w:val="00DB72AC"/>
    <w:rsid w:val="00DC3BA0"/>
    <w:rsid w:val="00DD6943"/>
    <w:rsid w:val="00DD7468"/>
    <w:rsid w:val="00E040B8"/>
    <w:rsid w:val="00E05F69"/>
    <w:rsid w:val="00E12EB4"/>
    <w:rsid w:val="00E14941"/>
    <w:rsid w:val="00E239F1"/>
    <w:rsid w:val="00E25F3C"/>
    <w:rsid w:val="00E4147B"/>
    <w:rsid w:val="00E42DA8"/>
    <w:rsid w:val="00E57195"/>
    <w:rsid w:val="00E57BCF"/>
    <w:rsid w:val="00E653EB"/>
    <w:rsid w:val="00E678D1"/>
    <w:rsid w:val="00E67C57"/>
    <w:rsid w:val="00E74631"/>
    <w:rsid w:val="00E752E4"/>
    <w:rsid w:val="00E856F2"/>
    <w:rsid w:val="00E868A3"/>
    <w:rsid w:val="00EA05F6"/>
    <w:rsid w:val="00EA0679"/>
    <w:rsid w:val="00ED2CCB"/>
    <w:rsid w:val="00ED7AF7"/>
    <w:rsid w:val="00EE69DE"/>
    <w:rsid w:val="00EF4D9D"/>
    <w:rsid w:val="00F02EDA"/>
    <w:rsid w:val="00F2205C"/>
    <w:rsid w:val="00F4410A"/>
    <w:rsid w:val="00F449FE"/>
    <w:rsid w:val="00F44F9B"/>
    <w:rsid w:val="00F475E5"/>
    <w:rsid w:val="00F5337D"/>
    <w:rsid w:val="00F56DF6"/>
    <w:rsid w:val="00F80FDB"/>
    <w:rsid w:val="00FA613E"/>
    <w:rsid w:val="00FC2105"/>
    <w:rsid w:val="00FC6522"/>
    <w:rsid w:val="00FD583E"/>
    <w:rsid w:val="00FD5F91"/>
    <w:rsid w:val="00FE43B2"/>
    <w:rsid w:val="00FE452B"/>
    <w:rsid w:val="00FF363B"/>
    <w:rsid w:val="00FF4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D9D"/>
  </w:style>
  <w:style w:type="paragraph" w:styleId="Heading1">
    <w:name w:val="heading 1"/>
    <w:basedOn w:val="Normal"/>
    <w:next w:val="Normal"/>
    <w:link w:val="Heading1Char"/>
    <w:uiPriority w:val="9"/>
    <w:qFormat/>
    <w:rsid w:val="00FF363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4A2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6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4A2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aption">
    <w:name w:val="caption"/>
    <w:basedOn w:val="Normal"/>
    <w:next w:val="Normal"/>
    <w:qFormat/>
    <w:rsid w:val="0093342B"/>
    <w:pPr>
      <w:spacing w:line="48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F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F6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B2F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F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F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F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F6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4628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628A"/>
  </w:style>
  <w:style w:type="paragraph" w:styleId="Footer">
    <w:name w:val="footer"/>
    <w:basedOn w:val="Normal"/>
    <w:link w:val="FooterChar"/>
    <w:uiPriority w:val="99"/>
    <w:unhideWhenUsed/>
    <w:rsid w:val="003462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628A"/>
  </w:style>
  <w:style w:type="paragraph" w:styleId="PlainText">
    <w:name w:val="Plain Text"/>
    <w:basedOn w:val="Normal"/>
    <w:link w:val="PlainTextChar"/>
    <w:uiPriority w:val="99"/>
    <w:semiHidden/>
    <w:unhideWhenUsed/>
    <w:rsid w:val="005C173D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C173D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3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59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67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59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3944792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307218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6062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59987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1209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39790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22573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70669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7751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82941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26195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46694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79691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21546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17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3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10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06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27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612758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064304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2926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814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5407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87878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28727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0788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3590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43928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125927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43552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24688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527970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1831ADA-1932-4454-864F-E0625739D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2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slin, Margaret</dc:creator>
  <cp:lastModifiedBy>spjtmhe</cp:lastModifiedBy>
  <cp:revision>4</cp:revision>
  <cp:lastPrinted>2014-11-03T09:43:00Z</cp:lastPrinted>
  <dcterms:created xsi:type="dcterms:W3CDTF">2014-11-21T13:59:00Z</dcterms:created>
  <dcterms:modified xsi:type="dcterms:W3CDTF">2015-08-15T10:57:00Z</dcterms:modified>
</cp:coreProperties>
</file>